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94E78A" w14:textId="79AC50EF" w:rsidR="0046464E" w:rsidRDefault="0046464E"/>
    <w:p w14:paraId="30ED96DA" w14:textId="77777777" w:rsidR="00CE4840" w:rsidRDefault="005A4265" w:rsidP="009B4D3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9B4D32">
        <w:rPr>
          <w:rFonts w:ascii="Times New Roman" w:eastAsia="Times New Roman" w:hAnsi="Times New Roman" w:cs="Times New Roman"/>
          <w:b/>
        </w:rPr>
        <w:t>Supplementary Figure 1.</w:t>
      </w:r>
      <w:r w:rsidRPr="009B4D32">
        <w:rPr>
          <w:rFonts w:ascii="Times New Roman" w:eastAsia="Times New Roman" w:hAnsi="Times New Roman" w:cs="Times New Roman"/>
        </w:rPr>
        <w:t xml:space="preserve"> </w:t>
      </w:r>
    </w:p>
    <w:p w14:paraId="66BB4687" w14:textId="15EDB6DB" w:rsidR="005A4265" w:rsidRPr="00CE4840" w:rsidRDefault="005A4265" w:rsidP="00CE484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9B4D32">
        <w:rPr>
          <w:rFonts w:ascii="Times New Roman" w:eastAsia="Times New Roman" w:hAnsi="Times New Roman" w:cs="Times New Roman"/>
          <w:b/>
        </w:rPr>
        <w:t>Representative segmentations and labels of subcortical regions of interest (ROIs). The segmentations are overlaid on the T1-weighted magnetic resonance scan</w:t>
      </w:r>
      <w:r w:rsidR="00CE4840">
        <w:rPr>
          <w:rFonts w:ascii="Times New Roman" w:eastAsia="Times New Roman" w:hAnsi="Times New Roman" w:cs="Times New Roman"/>
          <w:b/>
        </w:rPr>
        <w:t>.</w:t>
      </w:r>
      <w:r w:rsidRPr="009B4D32">
        <w:rPr>
          <w:rFonts w:ascii="Times New Roman" w:eastAsia="Times New Roman" w:hAnsi="Times New Roman" w:cs="Times New Roman"/>
        </w:rPr>
        <w:t xml:space="preserve"> </w:t>
      </w:r>
    </w:p>
    <w:p w14:paraId="05F6DD5D" w14:textId="314514F2" w:rsidR="005A4265" w:rsidRDefault="009B4D32">
      <w:r>
        <w:rPr>
          <w:noProof/>
        </w:rPr>
        <w:drawing>
          <wp:inline distT="0" distB="0" distL="0" distR="0" wp14:anchorId="26568383" wp14:editId="6A74E171">
            <wp:extent cx="7721150" cy="436245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25397" cy="436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7D5D7D" w14:textId="62A2D693" w:rsidR="007656C7" w:rsidRPr="002178C2" w:rsidRDefault="007656C7" w:rsidP="00CE484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  <w:bookmarkStart w:id="0" w:name="_GoBack"/>
      <w:r w:rsidRPr="002178C2">
        <w:rPr>
          <w:rFonts w:ascii="Times New Roman" w:eastAsia="Times New Roman" w:hAnsi="Times New Roman" w:cs="Times New Roman"/>
          <w:b/>
        </w:rPr>
        <w:t>Supplementary Figure 1 legend.</w:t>
      </w:r>
    </w:p>
    <w:bookmarkEnd w:id="0"/>
    <w:p w14:paraId="461F9DD2" w14:textId="792B4EDD" w:rsidR="00CE4840" w:rsidRPr="002178C2" w:rsidRDefault="00CE4840" w:rsidP="00CE484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2178C2">
        <w:rPr>
          <w:rFonts w:ascii="Times New Roman" w:eastAsia="Times New Roman" w:hAnsi="Times New Roman" w:cs="Times New Roman"/>
        </w:rPr>
        <w:t>All ROIs were segmented automatically (see </w:t>
      </w:r>
      <w:hyperlink r:id="rId5" w:anchor="sec2" w:history="1">
        <w:r w:rsidRPr="002178C2">
          <w:rPr>
            <w:rFonts w:ascii="Times New Roman" w:eastAsia="Times New Roman" w:hAnsi="Times New Roman" w:cs="Times New Roman"/>
          </w:rPr>
          <w:t>Methods</w:t>
        </w:r>
      </w:hyperlink>
      <w:r w:rsidRPr="002178C2">
        <w:rPr>
          <w:rFonts w:ascii="Times New Roman" w:eastAsia="Times New Roman" w:hAnsi="Times New Roman" w:cs="Times New Roman"/>
        </w:rPr>
        <w:t xml:space="preserve">). </w:t>
      </w:r>
    </w:p>
    <w:p w14:paraId="39156D7B" w14:textId="77777777" w:rsidR="005A4265" w:rsidRPr="002178C2" w:rsidRDefault="005A4265">
      <w:pPr>
        <w:rPr>
          <w:rFonts w:ascii="Times New Roman" w:hAnsi="Times New Roman" w:cs="Times New Roman"/>
        </w:rPr>
      </w:pPr>
    </w:p>
    <w:sectPr w:rsidR="005A4265" w:rsidRPr="002178C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D81"/>
    <w:rsid w:val="002178C2"/>
    <w:rsid w:val="0046464E"/>
    <w:rsid w:val="005A4265"/>
    <w:rsid w:val="007656C7"/>
    <w:rsid w:val="00816620"/>
    <w:rsid w:val="00820D81"/>
    <w:rsid w:val="009B4D32"/>
    <w:rsid w:val="00CE4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FD2FB9"/>
  <w15:chartTrackingRefBased/>
  <w15:docId w15:val="{D30AFC74-2C94-4CCA-B9ED-3D373B33A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5A4265"/>
    <w:rPr>
      <w:rFonts w:ascii="Calibri" w:eastAsia="Calibri" w:hAnsi="Calibri" w:cs="Calibri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sciencedirect.com/science/article/pii/S1353802013003052" TargetMode="Externa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a Gilio</dc:creator>
  <cp:keywords/>
  <dc:description/>
  <cp:lastModifiedBy>Utente di Microsoft Office</cp:lastModifiedBy>
  <cp:revision>2</cp:revision>
  <dcterms:created xsi:type="dcterms:W3CDTF">2024-07-24T20:53:00Z</dcterms:created>
  <dcterms:modified xsi:type="dcterms:W3CDTF">2024-07-24T20:53:00Z</dcterms:modified>
</cp:coreProperties>
</file>